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Y="987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DC454C" w14:paraId="020FFA5A" w14:textId="77777777" w:rsidTr="00D672DB">
        <w:tc>
          <w:tcPr>
            <w:tcW w:w="2407" w:type="dxa"/>
          </w:tcPr>
          <w:p w14:paraId="573861A4" w14:textId="77777777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</w:tcPr>
          <w:p w14:paraId="2906B150" w14:textId="58926EC8" w:rsidR="00DC454C" w:rsidRPr="00DC454C" w:rsidRDefault="00DC454C" w:rsidP="00D672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C454C">
              <w:rPr>
                <w:rFonts w:ascii="Times New Roman" w:hAnsi="Times New Roman" w:cs="Times New Roman"/>
                <w:b/>
                <w:bCs/>
                <w:lang w:val="en-US"/>
              </w:rPr>
              <w:t>iVNS</w:t>
            </w:r>
            <w:proofErr w:type="spellEnd"/>
            <w:r w:rsidRPr="00DC45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nvasive cervical)</w:t>
            </w:r>
          </w:p>
        </w:tc>
        <w:tc>
          <w:tcPr>
            <w:tcW w:w="2407" w:type="dxa"/>
          </w:tcPr>
          <w:p w14:paraId="00CD10A6" w14:textId="1460C6DA" w:rsidR="00DC454C" w:rsidRPr="00DC454C" w:rsidRDefault="00DC454C" w:rsidP="00D672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C454C">
              <w:rPr>
                <w:rFonts w:ascii="Times New Roman" w:hAnsi="Times New Roman" w:cs="Times New Roman"/>
                <w:b/>
                <w:bCs/>
                <w:lang w:val="en-US"/>
              </w:rPr>
              <w:t>tcVNS</w:t>
            </w:r>
            <w:proofErr w:type="spellEnd"/>
            <w:r w:rsidRPr="00DC45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transcutaneous cervical)</w:t>
            </w:r>
          </w:p>
        </w:tc>
        <w:tc>
          <w:tcPr>
            <w:tcW w:w="2407" w:type="dxa"/>
          </w:tcPr>
          <w:p w14:paraId="560467D3" w14:textId="4E810030" w:rsidR="00DC454C" w:rsidRPr="00DC454C" w:rsidRDefault="00DC454C" w:rsidP="00D672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54C">
              <w:rPr>
                <w:rFonts w:ascii="Times New Roman" w:hAnsi="Times New Roman" w:cs="Times New Roman"/>
                <w:b/>
                <w:bCs/>
                <w:lang w:val="en-US"/>
              </w:rPr>
              <w:t>taVNS (transauricular cervical)</w:t>
            </w:r>
          </w:p>
        </w:tc>
      </w:tr>
      <w:tr w:rsidR="00DC454C" w14:paraId="052D8303" w14:textId="77777777" w:rsidTr="00D672DB">
        <w:tc>
          <w:tcPr>
            <w:tcW w:w="2407" w:type="dxa"/>
          </w:tcPr>
          <w:p w14:paraId="3A03EE77" w14:textId="542F6B6E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Delivery methods</w:t>
            </w:r>
          </w:p>
        </w:tc>
        <w:tc>
          <w:tcPr>
            <w:tcW w:w="2407" w:type="dxa"/>
          </w:tcPr>
          <w:p w14:paraId="43E025AC" w14:textId="626E9FA3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anted cuff electrode around left cervical VN</w:t>
            </w:r>
          </w:p>
        </w:tc>
        <w:tc>
          <w:tcPr>
            <w:tcW w:w="2407" w:type="dxa"/>
          </w:tcPr>
          <w:p w14:paraId="09120B2F" w14:textId="447D0D7C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ndheld device over cervical VN</w:t>
            </w:r>
          </w:p>
        </w:tc>
        <w:tc>
          <w:tcPr>
            <w:tcW w:w="2407" w:type="dxa"/>
          </w:tcPr>
          <w:p w14:paraId="1443B96F" w14:textId="797333AF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ectrodes on tragus/cymba conchae (ABVN)</w:t>
            </w:r>
          </w:p>
        </w:tc>
      </w:tr>
      <w:tr w:rsidR="00DC454C" w14:paraId="46BBD379" w14:textId="77777777" w:rsidTr="00D672DB">
        <w:tc>
          <w:tcPr>
            <w:tcW w:w="2407" w:type="dxa"/>
          </w:tcPr>
          <w:p w14:paraId="33CAD352" w14:textId="23675DD9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Safety/tolerability</w:t>
            </w:r>
          </w:p>
        </w:tc>
        <w:tc>
          <w:tcPr>
            <w:tcW w:w="2407" w:type="dxa"/>
          </w:tcPr>
          <w:p w14:paraId="0719B102" w14:textId="5AED80FB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ical risks, hoarseness, cough</w:t>
            </w:r>
          </w:p>
        </w:tc>
        <w:tc>
          <w:tcPr>
            <w:tcW w:w="2407" w:type="dxa"/>
          </w:tcPr>
          <w:p w14:paraId="0BF20849" w14:textId="77777777" w:rsidR="00466090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rent engagement</w:t>
            </w:r>
          </w:p>
          <w:p w14:paraId="7FA84063" w14:textId="21F69655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 hoc self-administration</w:t>
            </w:r>
          </w:p>
        </w:tc>
        <w:tc>
          <w:tcPr>
            <w:tcW w:w="2407" w:type="dxa"/>
          </w:tcPr>
          <w:p w14:paraId="6E1689B6" w14:textId="77777777" w:rsidR="00466090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erent selectivity</w:t>
            </w:r>
          </w:p>
          <w:p w14:paraId="74BB0BAD" w14:textId="607B1D0E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-clips</w:t>
            </w:r>
            <w:r w:rsidR="0061118E">
              <w:rPr>
                <w:rFonts w:ascii="Times New Roman" w:hAnsi="Times New Roman" w:cs="Times New Roman"/>
                <w:lang w:val="en-US"/>
              </w:rPr>
              <w:t>/</w:t>
            </w:r>
            <w:proofErr w:type="gramStart"/>
            <w:r w:rsidR="0061118E">
              <w:rPr>
                <w:rFonts w:ascii="Times New Roman" w:hAnsi="Times New Roman" w:cs="Times New Roman"/>
                <w:lang w:val="en-US"/>
              </w:rPr>
              <w:t>ear-plug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connected to cable and portable stimulator</w:t>
            </w:r>
          </w:p>
        </w:tc>
      </w:tr>
      <w:tr w:rsidR="00DC454C" w14:paraId="153ED286" w14:textId="77777777" w:rsidTr="00D672DB">
        <w:tc>
          <w:tcPr>
            <w:tcW w:w="2407" w:type="dxa"/>
          </w:tcPr>
          <w:p w14:paraId="3E07B998" w14:textId="2A43F27E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Target engagement</w:t>
            </w:r>
          </w:p>
        </w:tc>
        <w:tc>
          <w:tcPr>
            <w:tcW w:w="2407" w:type="dxa"/>
          </w:tcPr>
          <w:p w14:paraId="25B5A252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(direct VN placement)</w:t>
            </w:r>
          </w:p>
          <w:p w14:paraId="4967DC34" w14:textId="406D21A1" w:rsidR="00466090" w:rsidRP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erent/efferent</w:t>
            </w:r>
          </w:p>
        </w:tc>
        <w:tc>
          <w:tcPr>
            <w:tcW w:w="2407" w:type="dxa"/>
          </w:tcPr>
          <w:p w14:paraId="5D777A62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(deep location of VN)</w:t>
            </w:r>
          </w:p>
          <w:p w14:paraId="30778485" w14:textId="08A13068" w:rsidR="00466090" w:rsidRP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erent/efferent</w:t>
            </w:r>
          </w:p>
        </w:tc>
        <w:tc>
          <w:tcPr>
            <w:tcW w:w="2407" w:type="dxa"/>
          </w:tcPr>
          <w:p w14:paraId="3868EED7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(interindividual variability)</w:t>
            </w:r>
          </w:p>
          <w:p w14:paraId="74239CAF" w14:textId="740C21D7" w:rsidR="00466090" w:rsidRP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erent only</w:t>
            </w:r>
          </w:p>
        </w:tc>
      </w:tr>
      <w:tr w:rsidR="00DC454C" w14:paraId="3EEDA748" w14:textId="77777777" w:rsidTr="00D672DB">
        <w:tc>
          <w:tcPr>
            <w:tcW w:w="2407" w:type="dxa"/>
          </w:tcPr>
          <w:p w14:paraId="261F1634" w14:textId="5E953168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Target selectivity</w:t>
            </w:r>
          </w:p>
        </w:tc>
        <w:tc>
          <w:tcPr>
            <w:tcW w:w="2407" w:type="dxa"/>
          </w:tcPr>
          <w:p w14:paraId="11A39339" w14:textId="3BC89FFA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(afferent and efferent VN)</w:t>
            </w:r>
          </w:p>
        </w:tc>
        <w:tc>
          <w:tcPr>
            <w:tcW w:w="2407" w:type="dxa"/>
          </w:tcPr>
          <w:p w14:paraId="4B53AC60" w14:textId="3D17CF04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st (afferent and efferent VN, near tissues and autonomic fibers)</w:t>
            </w:r>
          </w:p>
        </w:tc>
        <w:tc>
          <w:tcPr>
            <w:tcW w:w="2407" w:type="dxa"/>
          </w:tcPr>
          <w:p w14:paraId="07481DB1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(afferent VN)</w:t>
            </w:r>
          </w:p>
          <w:p w14:paraId="6408C154" w14:textId="1F2D418C" w:rsidR="00466090" w:rsidRP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sk of trigeminal involvement</w:t>
            </w:r>
          </w:p>
        </w:tc>
      </w:tr>
      <w:tr w:rsidR="00DC454C" w14:paraId="72751289" w14:textId="77777777" w:rsidTr="00D672DB">
        <w:tc>
          <w:tcPr>
            <w:tcW w:w="2407" w:type="dxa"/>
          </w:tcPr>
          <w:p w14:paraId="19564728" w14:textId="6E1EC3B4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Typical parameters</w:t>
            </w:r>
          </w:p>
        </w:tc>
        <w:tc>
          <w:tcPr>
            <w:tcW w:w="2407" w:type="dxa"/>
          </w:tcPr>
          <w:p w14:paraId="19D96A8A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-30Hz</w:t>
            </w:r>
          </w:p>
          <w:p w14:paraId="574F023B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-500 us</w:t>
            </w:r>
          </w:p>
          <w:p w14:paraId="1DF4851A" w14:textId="767B6AA8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s ON/3-5 min OFF</w:t>
            </w:r>
          </w:p>
        </w:tc>
        <w:tc>
          <w:tcPr>
            <w:tcW w:w="2407" w:type="dxa"/>
          </w:tcPr>
          <w:p w14:paraId="3A8B7202" w14:textId="7B85F88F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6609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Hz</w:t>
            </w:r>
          </w:p>
          <w:p w14:paraId="1E4877ED" w14:textId="418F3C7B" w:rsid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="00DC454C">
              <w:rPr>
                <w:rFonts w:ascii="Times New Roman" w:hAnsi="Times New Roman" w:cs="Times New Roman"/>
                <w:lang w:val="en-US"/>
              </w:rPr>
              <w:t xml:space="preserve"> us</w:t>
            </w:r>
          </w:p>
          <w:p w14:paraId="48A2F96E" w14:textId="67D5402C" w:rsidR="00DC454C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s stimulation</w:t>
            </w:r>
          </w:p>
        </w:tc>
        <w:tc>
          <w:tcPr>
            <w:tcW w:w="2407" w:type="dxa"/>
          </w:tcPr>
          <w:p w14:paraId="4B11EBD9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25 Hz</w:t>
            </w:r>
          </w:p>
          <w:p w14:paraId="533EE3DA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-500 us</w:t>
            </w:r>
          </w:p>
          <w:p w14:paraId="2F47D9A3" w14:textId="64E74431" w:rsidR="00DC454C" w:rsidRDefault="00D672DB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/OFF cycle depending on manufacturer</w:t>
            </w:r>
            <w:r w:rsidR="00466090">
              <w:rPr>
                <w:rFonts w:ascii="Times New Roman" w:hAnsi="Times New Roman" w:cs="Times New Roman"/>
                <w:lang w:val="en-US"/>
              </w:rPr>
              <w:t>/design</w:t>
            </w:r>
          </w:p>
        </w:tc>
      </w:tr>
      <w:tr w:rsidR="00DC454C" w14:paraId="1C2713E2" w14:textId="77777777" w:rsidTr="00D672DB">
        <w:tc>
          <w:tcPr>
            <w:tcW w:w="2407" w:type="dxa"/>
          </w:tcPr>
          <w:p w14:paraId="3E3740FC" w14:textId="2AC17BB2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Evidence in MDs</w:t>
            </w:r>
          </w:p>
        </w:tc>
        <w:tc>
          <w:tcPr>
            <w:tcW w:w="2407" w:type="dxa"/>
          </w:tcPr>
          <w:p w14:paraId="3AF94CD9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 preclinical</w:t>
            </w:r>
          </w:p>
          <w:p w14:paraId="68C4D67E" w14:textId="58C20334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w case report/series</w:t>
            </w:r>
            <w:r w:rsidR="00466090">
              <w:rPr>
                <w:rFonts w:ascii="Times New Roman" w:hAnsi="Times New Roman" w:cs="Times New Roman"/>
                <w:lang w:val="en-US"/>
              </w:rPr>
              <w:t xml:space="preserve"> in tremor and MDs</w:t>
            </w:r>
          </w:p>
        </w:tc>
        <w:tc>
          <w:tcPr>
            <w:tcW w:w="2407" w:type="dxa"/>
          </w:tcPr>
          <w:p w14:paraId="2DBB858D" w14:textId="71707BD8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all OL studies and RCTs in PD</w:t>
            </w:r>
          </w:p>
          <w:p w14:paraId="62657C88" w14:textId="49DA835F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L trials in ET</w:t>
            </w:r>
          </w:p>
        </w:tc>
        <w:tc>
          <w:tcPr>
            <w:tcW w:w="2407" w:type="dxa"/>
          </w:tcPr>
          <w:p w14:paraId="03DA70D6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wing clinical data in PD</w:t>
            </w:r>
          </w:p>
          <w:p w14:paraId="6A6768A9" w14:textId="521D01AD" w:rsidR="00DC454C" w:rsidRP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reports in CD</w:t>
            </w:r>
          </w:p>
        </w:tc>
      </w:tr>
      <w:tr w:rsidR="006F3620" w14:paraId="46FB23AB" w14:textId="77777777" w:rsidTr="00D672DB">
        <w:tc>
          <w:tcPr>
            <w:tcW w:w="2407" w:type="dxa"/>
          </w:tcPr>
          <w:p w14:paraId="05301D9E" w14:textId="73526A34" w:rsidR="006F3620" w:rsidRPr="0083119B" w:rsidRDefault="006F3620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Strength</w:t>
            </w:r>
          </w:p>
        </w:tc>
        <w:tc>
          <w:tcPr>
            <w:tcW w:w="2407" w:type="dxa"/>
          </w:tcPr>
          <w:p w14:paraId="21ECEC59" w14:textId="2803F295" w:rsidR="006F3620" w:rsidRDefault="006F362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rget engagement</w:t>
            </w:r>
          </w:p>
        </w:tc>
        <w:tc>
          <w:tcPr>
            <w:tcW w:w="2407" w:type="dxa"/>
          </w:tcPr>
          <w:p w14:paraId="493ED25C" w14:textId="77777777" w:rsidR="006F3620" w:rsidRDefault="006F362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iability</w:t>
            </w:r>
          </w:p>
          <w:p w14:paraId="1933E3C8" w14:textId="2DBF2D42" w:rsidR="006F3A60" w:rsidRDefault="006F3A60" w:rsidP="00D672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</w:tcPr>
          <w:p w14:paraId="0521EDDA" w14:textId="65B67189" w:rsidR="006F3A60" w:rsidRDefault="006F3A6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risk</w:t>
            </w:r>
          </w:p>
          <w:p w14:paraId="76B63423" w14:textId="68289EF5" w:rsidR="006F3620" w:rsidRDefault="006F362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tion tailoring</w:t>
            </w:r>
          </w:p>
        </w:tc>
      </w:tr>
      <w:tr w:rsidR="00DC454C" w14:paraId="099FA516" w14:textId="77777777" w:rsidTr="00D672DB">
        <w:tc>
          <w:tcPr>
            <w:tcW w:w="2407" w:type="dxa"/>
          </w:tcPr>
          <w:p w14:paraId="344963D7" w14:textId="0EB9D5C7" w:rsidR="00DC454C" w:rsidRPr="0083119B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 w:rsidRPr="0083119B"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2407" w:type="dxa"/>
          </w:tcPr>
          <w:p w14:paraId="7E87F024" w14:textId="1A875E10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st, surgery, limited evidence in MDs</w:t>
            </w:r>
          </w:p>
        </w:tc>
        <w:tc>
          <w:tcPr>
            <w:tcW w:w="2407" w:type="dxa"/>
          </w:tcPr>
          <w:p w14:paraId="2FE37E2C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sk of off-target effects</w:t>
            </w:r>
          </w:p>
          <w:p w14:paraId="746E65FE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ires high current intensity</w:t>
            </w:r>
          </w:p>
          <w:p w14:paraId="40148865" w14:textId="0A616EE1" w:rsidR="00466090" w:rsidRDefault="00466090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rent engagement</w:t>
            </w:r>
          </w:p>
        </w:tc>
        <w:tc>
          <w:tcPr>
            <w:tcW w:w="2407" w:type="dxa"/>
          </w:tcPr>
          <w:p w14:paraId="0FC6C087" w14:textId="77777777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atomical overlap with non-VN afferents</w:t>
            </w:r>
          </w:p>
          <w:p w14:paraId="672A5478" w14:textId="705B0F27" w:rsidR="00975E01" w:rsidRDefault="00975E01" w:rsidP="00D67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vice heterogeneity </w:t>
            </w:r>
            <w:r w:rsidR="00DC454C">
              <w:rPr>
                <w:rFonts w:ascii="Times New Roman" w:hAnsi="Times New Roman" w:cs="Times New Roman"/>
                <w:lang w:val="en-US"/>
              </w:rPr>
              <w:t>Protocol heterogeneity</w:t>
            </w:r>
          </w:p>
          <w:p w14:paraId="6EC15325" w14:textId="322FD715" w:rsidR="00DC454C" w:rsidRDefault="00DC454C" w:rsidP="00D672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45C121" w14:textId="0CB09BBF" w:rsidR="00973A6D" w:rsidRPr="00D672DB" w:rsidRDefault="00D672DB">
      <w:pPr>
        <w:rPr>
          <w:rFonts w:ascii="Times New Roman" w:hAnsi="Times New Roman" w:cs="Times New Roman"/>
        </w:rPr>
      </w:pPr>
      <w:proofErr w:type="spellStart"/>
      <w:r w:rsidRPr="00740031">
        <w:rPr>
          <w:rFonts w:ascii="Times New Roman" w:hAnsi="Times New Roman" w:cs="Times New Roman"/>
          <w:b/>
          <w:bCs/>
        </w:rPr>
        <w:t>Supplementary</w:t>
      </w:r>
      <w:proofErr w:type="spellEnd"/>
      <w:r w:rsidRPr="0074003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40031">
        <w:rPr>
          <w:rFonts w:ascii="Times New Roman" w:hAnsi="Times New Roman" w:cs="Times New Roman"/>
          <w:b/>
          <w:bCs/>
        </w:rPr>
        <w:t>table</w:t>
      </w:r>
      <w:proofErr w:type="spellEnd"/>
      <w:r w:rsidRPr="00740031">
        <w:rPr>
          <w:rFonts w:ascii="Times New Roman" w:hAnsi="Times New Roman" w:cs="Times New Roman"/>
          <w:b/>
          <w:bCs/>
        </w:rPr>
        <w:t xml:space="preserve"> </w:t>
      </w:r>
      <w:r w:rsidR="00740031">
        <w:rPr>
          <w:rFonts w:ascii="Times New Roman" w:hAnsi="Times New Roman" w:cs="Times New Roman"/>
          <w:b/>
          <w:bCs/>
        </w:rPr>
        <w:t>3</w:t>
      </w:r>
      <w:r w:rsidRPr="00740031">
        <w:rPr>
          <w:rFonts w:ascii="Times New Roman" w:hAnsi="Times New Roman" w:cs="Times New Roman"/>
          <w:b/>
          <w:bCs/>
        </w:rPr>
        <w:t>.</w:t>
      </w:r>
      <w:r w:rsidRPr="00D672DB">
        <w:rPr>
          <w:rFonts w:ascii="Times New Roman" w:hAnsi="Times New Roman" w:cs="Times New Roman"/>
        </w:rPr>
        <w:t xml:space="preserve"> </w:t>
      </w:r>
      <w:proofErr w:type="spellStart"/>
      <w:r w:rsidRPr="00D672DB">
        <w:rPr>
          <w:rFonts w:ascii="Times New Roman" w:hAnsi="Times New Roman" w:cs="Times New Roman"/>
        </w:rPr>
        <w:t>Comparison</w:t>
      </w:r>
      <w:proofErr w:type="spellEnd"/>
      <w:r w:rsidRPr="00D672DB">
        <w:rPr>
          <w:rFonts w:ascii="Times New Roman" w:hAnsi="Times New Roman" w:cs="Times New Roman"/>
        </w:rPr>
        <w:t xml:space="preserve"> </w:t>
      </w:r>
      <w:proofErr w:type="spellStart"/>
      <w:r w:rsidRPr="00D672DB">
        <w:rPr>
          <w:rFonts w:ascii="Times New Roman" w:hAnsi="Times New Roman" w:cs="Times New Roman"/>
        </w:rPr>
        <w:t>between</w:t>
      </w:r>
      <w:proofErr w:type="spellEnd"/>
      <w:r w:rsidRPr="00D672DB">
        <w:rPr>
          <w:rFonts w:ascii="Times New Roman" w:hAnsi="Times New Roman" w:cs="Times New Roman"/>
        </w:rPr>
        <w:t xml:space="preserve"> techniques.</w:t>
      </w:r>
    </w:p>
    <w:sectPr w:rsidR="00973A6D" w:rsidRPr="00D672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4C"/>
    <w:rsid w:val="00466090"/>
    <w:rsid w:val="004E1D8F"/>
    <w:rsid w:val="005C316D"/>
    <w:rsid w:val="0061118E"/>
    <w:rsid w:val="006F3620"/>
    <w:rsid w:val="006F3A60"/>
    <w:rsid w:val="00740031"/>
    <w:rsid w:val="0083119B"/>
    <w:rsid w:val="00973A6D"/>
    <w:rsid w:val="00975E01"/>
    <w:rsid w:val="00D02649"/>
    <w:rsid w:val="00D672DB"/>
    <w:rsid w:val="00DC454C"/>
    <w:rsid w:val="00EB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2DD9E7"/>
  <w15:chartTrackingRefBased/>
  <w15:docId w15:val="{AEF778A3-7EBF-4146-ADCA-7907ACEE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C4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C4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C45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C4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C45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C45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C45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C45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C45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4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C4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C4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C45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C45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C45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C45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C45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C45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4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C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45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C4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C4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C45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C45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C45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C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C45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C454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C4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o Massimo</dc:creator>
  <cp:keywords/>
  <dc:description/>
  <cp:lastModifiedBy>Marano Massimo</cp:lastModifiedBy>
  <cp:revision>7</cp:revision>
  <dcterms:created xsi:type="dcterms:W3CDTF">2025-08-22T21:01:00Z</dcterms:created>
  <dcterms:modified xsi:type="dcterms:W3CDTF">2025-08-24T23:22:00Z</dcterms:modified>
</cp:coreProperties>
</file>